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0" w:type="dxa"/>
        <w:tblLook w:val="04A0" w:firstRow="1" w:lastRow="0" w:firstColumn="1" w:lastColumn="0" w:noHBand="0" w:noVBand="1"/>
      </w:tblPr>
      <w:tblGrid>
        <w:gridCol w:w="2236"/>
        <w:gridCol w:w="1018"/>
        <w:gridCol w:w="1018"/>
        <w:gridCol w:w="1018"/>
        <w:gridCol w:w="1018"/>
        <w:gridCol w:w="1107"/>
        <w:gridCol w:w="1225"/>
      </w:tblGrid>
      <w:tr w:rsidR="00EE7D47" w:rsidRPr="00EE7D47" w:rsidTr="00EE7D47">
        <w:trPr>
          <w:trHeight w:val="315"/>
        </w:trPr>
        <w:tc>
          <w:tcPr>
            <w:tcW w:w="8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ble 4. Sucrose concentration after 6 months storage at 5.5</w:t>
            </w:r>
            <w:r w:rsidRPr="00EE7D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°</w:t>
            </w: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 over four years.</w:t>
            </w:r>
          </w:p>
        </w:tc>
      </w:tr>
      <w:tr w:rsidR="00EE7D47" w:rsidRPr="00EE7D47" w:rsidTr="00EE7D47">
        <w:trPr>
          <w:trHeight w:val="360"/>
        </w:trPr>
        <w:tc>
          <w:tcPr>
            <w:tcW w:w="20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477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crose concentration (mg g</w:t>
            </w: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WT)</w:t>
            </w:r>
          </w:p>
        </w:tc>
        <w:tc>
          <w:tcPr>
            <w:tcW w:w="11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S Class</w:t>
            </w:r>
          </w:p>
        </w:tc>
      </w:tr>
      <w:tr w:rsidR="00EE7D47" w:rsidRPr="00EE7D47" w:rsidTr="00EE7D47">
        <w:trPr>
          <w:trHeight w:val="315"/>
        </w:trPr>
        <w:tc>
          <w:tcPr>
            <w:tcW w:w="20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6-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7-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8-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9-1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5255-59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8304-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8-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ndr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neta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kota Pearl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J147-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mok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N191-2Y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bridge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lanti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5775-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lah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ort86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K061-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kotaCrisp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978-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7192-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emier Russet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683-2RU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91814-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learwater Russet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oryCrisp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438-3Y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wde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2324-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rk Red Norland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Valley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156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d Pontiac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epody</w:t>
            </w:r>
            <w:proofErr w:type="spellEnd"/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EE7D47" w:rsidRPr="00EE7D47" w:rsidTr="00EE7D47">
        <w:trPr>
          <w:trHeight w:val="300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ukon Gold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  <w:tr w:rsidR="00EE7D47" w:rsidRPr="00EE7D47" w:rsidTr="00EE7D47">
        <w:trPr>
          <w:trHeight w:val="315"/>
        </w:trPr>
        <w:tc>
          <w:tcPr>
            <w:tcW w:w="20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usset Burbank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7D47" w:rsidRPr="00EE7D47" w:rsidRDefault="00EE7D47" w:rsidP="00EE7D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7D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+</w:t>
            </w:r>
          </w:p>
        </w:tc>
      </w:tr>
    </w:tbl>
    <w:p w:rsidR="0077503C" w:rsidRDefault="0077503C"/>
    <w:sectPr w:rsidR="0077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4678DA"/>
    <w:multiLevelType w:val="multilevel"/>
    <w:tmpl w:val="04090027"/>
    <w:styleLink w:val="Jimsoutlinestyle"/>
    <w:lvl w:ilvl="0">
      <w:start w:val="1"/>
      <w:numFmt w:val="upperRoman"/>
      <w:lvlText w:val="%1."/>
      <w:lvlJc w:val="left"/>
      <w:pPr>
        <w:ind w:left="0" w:firstLine="0"/>
      </w:pPr>
      <w:rPr>
        <w:rFonts w:ascii="Times New Roman" w:hAnsi="Times New Roman"/>
        <w:sz w:val="24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D47"/>
    <w:rsid w:val="0077503C"/>
    <w:rsid w:val="00A729FD"/>
    <w:rsid w:val="00C00DD8"/>
    <w:rsid w:val="00EE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557F83-3B51-42C8-BEE3-A616FE0D0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imsoutlinestyle">
    <w:name w:val="Jim's outline style"/>
    <w:uiPriority w:val="99"/>
    <w:rsid w:val="00A729FD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rants</dc:creator>
  <cp:keywords/>
  <dc:description/>
  <cp:lastModifiedBy>Sanjay K Gupta</cp:lastModifiedBy>
  <cp:revision>2</cp:revision>
  <dcterms:created xsi:type="dcterms:W3CDTF">2019-12-17T18:46:00Z</dcterms:created>
  <dcterms:modified xsi:type="dcterms:W3CDTF">2019-12-17T18:46:00Z</dcterms:modified>
</cp:coreProperties>
</file>